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A9A7D" w14:textId="19F6FE9F" w:rsidR="0068509A" w:rsidRDefault="00294D7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E3FE1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bookmarkStart w:id="0" w:name="_GoBack"/>
      <w:bookmarkEnd w:id="0"/>
      <w:r w:rsidR="00E32C3A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7E3FE1" w:rsidRPr="007E3FE1">
        <w:rPr>
          <w:rFonts w:ascii="Times New Roman" w:hAnsi="Times New Roman" w:cs="Times New Roman"/>
          <w:b/>
          <w:bCs/>
          <w:sz w:val="24"/>
          <w:szCs w:val="28"/>
        </w:rPr>
        <w:t>. Clinical characteristics of obese and non-obese subjects enrolled in the study.</w:t>
      </w:r>
    </w:p>
    <w:p w14:paraId="7E54B619" w14:textId="77777777" w:rsidR="00E32C3A" w:rsidRDefault="00E32C3A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7E3FE1" w14:paraId="0BEB6136" w14:textId="77777777" w:rsidTr="00E32C3A"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</w:tcPr>
          <w:p w14:paraId="775FC6A4" w14:textId="77777777" w:rsidR="007E3FE1" w:rsidRPr="00E32C3A" w:rsidRDefault="007E3FE1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</w:tcPr>
          <w:p w14:paraId="305477E4" w14:textId="513FC514" w:rsidR="007E3FE1" w:rsidRPr="00E32C3A" w:rsidRDefault="007E3FE1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4"/>
              </w:rPr>
              <w:t>Obese fracture patients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14:paraId="3388387A" w14:textId="2743002F" w:rsidR="007E3FE1" w:rsidRPr="00E32C3A" w:rsidRDefault="007E3FE1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Healthy fracture patients</w:t>
            </w:r>
          </w:p>
        </w:tc>
      </w:tr>
      <w:tr w:rsidR="007E3FE1" w14:paraId="2C21634C" w14:textId="77777777" w:rsidTr="00E32C3A">
        <w:tc>
          <w:tcPr>
            <w:tcW w:w="1666" w:type="pct"/>
            <w:tcBorders>
              <w:top w:val="single" w:sz="8" w:space="0" w:color="auto"/>
            </w:tcBorders>
          </w:tcPr>
          <w:p w14:paraId="5FFD13A1" w14:textId="5EA0B5CA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N</w:t>
            </w:r>
          </w:p>
        </w:tc>
        <w:tc>
          <w:tcPr>
            <w:tcW w:w="1666" w:type="pct"/>
            <w:tcBorders>
              <w:top w:val="single" w:sz="8" w:space="0" w:color="auto"/>
            </w:tcBorders>
          </w:tcPr>
          <w:p w14:paraId="0AE6FE7A" w14:textId="5C93431A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  <w:tc>
          <w:tcPr>
            <w:tcW w:w="1667" w:type="pct"/>
            <w:tcBorders>
              <w:top w:val="single" w:sz="8" w:space="0" w:color="auto"/>
            </w:tcBorders>
          </w:tcPr>
          <w:p w14:paraId="5ABD52E1" w14:textId="54EADA2B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</w:tr>
      <w:tr w:rsidR="007E3FE1" w14:paraId="5A9F4588" w14:textId="77777777" w:rsidTr="00E32C3A">
        <w:tc>
          <w:tcPr>
            <w:tcW w:w="1666" w:type="pct"/>
          </w:tcPr>
          <w:p w14:paraId="17EB211F" w14:textId="341C3DCD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ender </w:t>
            </w: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(F/M)</w:t>
            </w:r>
          </w:p>
        </w:tc>
        <w:tc>
          <w:tcPr>
            <w:tcW w:w="1666" w:type="pct"/>
          </w:tcPr>
          <w:p w14:paraId="326252D1" w14:textId="3554F2C3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/11</w:t>
            </w:r>
          </w:p>
        </w:tc>
        <w:tc>
          <w:tcPr>
            <w:tcW w:w="1667" w:type="pct"/>
          </w:tcPr>
          <w:p w14:paraId="010FEA61" w14:textId="1846436E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0/10</w:t>
            </w:r>
          </w:p>
        </w:tc>
      </w:tr>
      <w:tr w:rsidR="007E3FE1" w14:paraId="4C33FAF3" w14:textId="77777777" w:rsidTr="00E32C3A">
        <w:tc>
          <w:tcPr>
            <w:tcW w:w="1666" w:type="pct"/>
          </w:tcPr>
          <w:p w14:paraId="2B3B5863" w14:textId="7CC8D815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Age</w:t>
            </w:r>
          </w:p>
        </w:tc>
        <w:tc>
          <w:tcPr>
            <w:tcW w:w="1666" w:type="pct"/>
          </w:tcPr>
          <w:p w14:paraId="1EBA9513" w14:textId="57FC5472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.6±13.5</w:t>
            </w:r>
          </w:p>
        </w:tc>
        <w:tc>
          <w:tcPr>
            <w:tcW w:w="1667" w:type="pct"/>
          </w:tcPr>
          <w:p w14:paraId="76F5BBD6" w14:textId="4B640FC1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51.4±10.1</w:t>
            </w:r>
          </w:p>
        </w:tc>
      </w:tr>
      <w:tr w:rsidR="007E3FE1" w14:paraId="7B738073" w14:textId="77777777" w:rsidTr="00E32C3A">
        <w:tc>
          <w:tcPr>
            <w:tcW w:w="1666" w:type="pct"/>
          </w:tcPr>
          <w:p w14:paraId="012F2003" w14:textId="30AF9445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MI</w:t>
            </w: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(K</w:t>
            </w: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g/m</w:t>
            </w:r>
            <w:r w:rsidRPr="00E32C3A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2</w:t>
            </w: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666" w:type="pct"/>
          </w:tcPr>
          <w:p w14:paraId="07EBBD81" w14:textId="6F27463A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43.96±4.03</w:t>
            </w:r>
          </w:p>
        </w:tc>
        <w:tc>
          <w:tcPr>
            <w:tcW w:w="1667" w:type="pct"/>
          </w:tcPr>
          <w:p w14:paraId="79D1A9FE" w14:textId="256FDF75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19.6±0.6</w:t>
            </w:r>
          </w:p>
        </w:tc>
      </w:tr>
      <w:tr w:rsidR="007E3FE1" w14:paraId="35131EDA" w14:textId="77777777" w:rsidTr="00E32C3A">
        <w:tc>
          <w:tcPr>
            <w:tcW w:w="1666" w:type="pct"/>
          </w:tcPr>
          <w:p w14:paraId="1913B816" w14:textId="34DAC693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Hypertension</w:t>
            </w:r>
          </w:p>
        </w:tc>
        <w:tc>
          <w:tcPr>
            <w:tcW w:w="1666" w:type="pct"/>
          </w:tcPr>
          <w:p w14:paraId="2489E4A8" w14:textId="716AAA00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667" w:type="pct"/>
          </w:tcPr>
          <w:p w14:paraId="5915D181" w14:textId="2408BA0A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7E3FE1" w14:paraId="6BF6AE25" w14:textId="77777777" w:rsidTr="00E32C3A">
        <w:tc>
          <w:tcPr>
            <w:tcW w:w="1666" w:type="pct"/>
          </w:tcPr>
          <w:p w14:paraId="399354A2" w14:textId="37667A32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/>
                <w:sz w:val="24"/>
                <w:szCs w:val="28"/>
              </w:rPr>
              <w:t>Diabetes</w:t>
            </w:r>
          </w:p>
        </w:tc>
        <w:tc>
          <w:tcPr>
            <w:tcW w:w="1666" w:type="pct"/>
          </w:tcPr>
          <w:p w14:paraId="6422909C" w14:textId="0CEC155D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667" w:type="pct"/>
          </w:tcPr>
          <w:p w14:paraId="1D128EA2" w14:textId="7DD5C4CE" w:rsidR="007E3FE1" w:rsidRPr="00E32C3A" w:rsidRDefault="00E32C3A" w:rsidP="00E32C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2C3A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</w:tbl>
    <w:p w14:paraId="776289B5" w14:textId="77777777" w:rsidR="007E3FE1" w:rsidRPr="007E3FE1" w:rsidRDefault="007E3FE1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7E3FE1" w:rsidRPr="007E3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D3165" w14:textId="77777777" w:rsidR="000651CF" w:rsidRDefault="000651CF" w:rsidP="007E3FE1">
      <w:r>
        <w:separator/>
      </w:r>
    </w:p>
  </w:endnote>
  <w:endnote w:type="continuationSeparator" w:id="0">
    <w:p w14:paraId="085383AA" w14:textId="77777777" w:rsidR="000651CF" w:rsidRDefault="000651CF" w:rsidP="007E3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B3CC8" w14:textId="77777777" w:rsidR="000651CF" w:rsidRDefault="000651CF" w:rsidP="007E3FE1">
      <w:r>
        <w:separator/>
      </w:r>
    </w:p>
  </w:footnote>
  <w:footnote w:type="continuationSeparator" w:id="0">
    <w:p w14:paraId="02A92804" w14:textId="77777777" w:rsidR="000651CF" w:rsidRDefault="000651CF" w:rsidP="007E3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536"/>
    <w:rsid w:val="000651CF"/>
    <w:rsid w:val="00294D7D"/>
    <w:rsid w:val="0068509A"/>
    <w:rsid w:val="007E3FE1"/>
    <w:rsid w:val="00D42536"/>
    <w:rsid w:val="00E3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B81432"/>
  <w15:chartTrackingRefBased/>
  <w15:docId w15:val="{8124A063-8DD9-4420-B248-701117AE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3F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3FE1"/>
    <w:rPr>
      <w:sz w:val="18"/>
      <w:szCs w:val="18"/>
    </w:rPr>
  </w:style>
  <w:style w:type="table" w:styleId="TableGrid">
    <w:name w:val="Table Grid"/>
    <w:basedOn w:val="TableNormal"/>
    <w:uiPriority w:val="39"/>
    <w:rsid w:val="007E3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shok Raj D.</cp:lastModifiedBy>
  <cp:revision>3</cp:revision>
  <dcterms:created xsi:type="dcterms:W3CDTF">2020-11-17T15:57:00Z</dcterms:created>
  <dcterms:modified xsi:type="dcterms:W3CDTF">2021-01-03T06:10:00Z</dcterms:modified>
</cp:coreProperties>
</file>